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0" w:type="auto"/>
        <w:tblLook w:val="00BF"/>
      </w:tblPr>
      <w:tblGrid>
        <w:gridCol w:w="1165"/>
        <w:gridCol w:w="1626"/>
        <w:gridCol w:w="1710"/>
        <w:gridCol w:w="1277"/>
        <w:gridCol w:w="1350"/>
        <w:gridCol w:w="1350"/>
        <w:gridCol w:w="1530"/>
      </w:tblGrid>
      <w:tr w:rsidR="00132620">
        <w:tc>
          <w:tcPr>
            <w:tcW w:w="1165" w:type="dxa"/>
          </w:tcPr>
          <w:p w:rsidR="00132620" w:rsidRDefault="00132620" w:rsidP="002F7E83">
            <w:pPr>
              <w:contextualSpacing/>
              <w:rPr>
                <w:b/>
              </w:rPr>
            </w:pPr>
            <w:r>
              <w:rPr>
                <w:b/>
              </w:rPr>
              <w:t>Pfam ID</w:t>
            </w:r>
          </w:p>
        </w:tc>
        <w:tc>
          <w:tcPr>
            <w:tcW w:w="1626" w:type="dxa"/>
          </w:tcPr>
          <w:p w:rsidR="00132620" w:rsidRPr="002F1612" w:rsidRDefault="00132620" w:rsidP="00393EF5">
            <w:pPr>
              <w:contextualSpacing/>
              <w:rPr>
                <w:b/>
              </w:rPr>
            </w:pPr>
            <w:r>
              <w:rPr>
                <w:b/>
              </w:rPr>
              <w:t>#</w:t>
            </w:r>
            <w:r w:rsidR="0076139C">
              <w:rPr>
                <w:b/>
              </w:rPr>
              <w:t xml:space="preserve"> </w:t>
            </w:r>
            <w:r w:rsidR="00393EF5">
              <w:rPr>
                <w:b/>
              </w:rPr>
              <w:t>Highly c</w:t>
            </w:r>
            <w:r w:rsidR="0076139C">
              <w:rPr>
                <w:b/>
              </w:rPr>
              <w:t>o</w:t>
            </w:r>
            <w:r>
              <w:rPr>
                <w:b/>
              </w:rPr>
              <w:t>varying design pairs</w:t>
            </w:r>
          </w:p>
        </w:tc>
        <w:tc>
          <w:tcPr>
            <w:tcW w:w="1710" w:type="dxa"/>
          </w:tcPr>
          <w:p w:rsidR="00132620" w:rsidRDefault="0076139C" w:rsidP="00393EF5">
            <w:pPr>
              <w:contextualSpacing/>
              <w:rPr>
                <w:b/>
              </w:rPr>
            </w:pPr>
            <w:r>
              <w:rPr>
                <w:b/>
              </w:rPr>
              <w:t xml:space="preserve"># </w:t>
            </w:r>
            <w:r w:rsidR="00393EF5">
              <w:rPr>
                <w:b/>
              </w:rPr>
              <w:t>Highly c</w:t>
            </w:r>
            <w:r>
              <w:rPr>
                <w:b/>
              </w:rPr>
              <w:t>o</w:t>
            </w:r>
            <w:r w:rsidR="00132620">
              <w:rPr>
                <w:b/>
              </w:rPr>
              <w:t>varying natural pairs</w:t>
            </w:r>
          </w:p>
        </w:tc>
        <w:tc>
          <w:tcPr>
            <w:tcW w:w="1277" w:type="dxa"/>
          </w:tcPr>
          <w:p w:rsidR="00132620" w:rsidRDefault="00132620" w:rsidP="0076139C">
            <w:pPr>
              <w:contextualSpacing/>
              <w:rPr>
                <w:b/>
              </w:rPr>
            </w:pPr>
            <w:r>
              <w:rPr>
                <w:b/>
              </w:rPr>
              <w:t xml:space="preserve"># </w:t>
            </w:r>
            <w:r w:rsidR="0076139C">
              <w:rPr>
                <w:b/>
              </w:rPr>
              <w:t>T</w:t>
            </w:r>
            <w:r>
              <w:rPr>
                <w:b/>
              </w:rPr>
              <w:t>otal pairs</w:t>
            </w:r>
          </w:p>
        </w:tc>
        <w:tc>
          <w:tcPr>
            <w:tcW w:w="1350" w:type="dxa"/>
          </w:tcPr>
          <w:p w:rsidR="00132620" w:rsidRDefault="00132620" w:rsidP="0076139C">
            <w:pPr>
              <w:contextualSpacing/>
              <w:rPr>
                <w:b/>
              </w:rPr>
            </w:pPr>
            <w:r>
              <w:rPr>
                <w:b/>
              </w:rPr>
              <w:t xml:space="preserve"># </w:t>
            </w:r>
            <w:r w:rsidR="0076139C">
              <w:rPr>
                <w:b/>
              </w:rPr>
              <w:t>O</w:t>
            </w:r>
            <w:r>
              <w:rPr>
                <w:b/>
              </w:rPr>
              <w:t>verlap pairs</w:t>
            </w:r>
          </w:p>
        </w:tc>
        <w:tc>
          <w:tcPr>
            <w:tcW w:w="1350" w:type="dxa"/>
          </w:tcPr>
          <w:p w:rsidR="00132620" w:rsidRDefault="00132620" w:rsidP="002F7E83">
            <w:pPr>
              <w:contextualSpacing/>
              <w:rPr>
                <w:b/>
              </w:rPr>
            </w:pPr>
            <w:r>
              <w:rPr>
                <w:b/>
              </w:rPr>
              <w:t>Percent overlap</w:t>
            </w:r>
          </w:p>
        </w:tc>
        <w:tc>
          <w:tcPr>
            <w:tcW w:w="1530" w:type="dxa"/>
          </w:tcPr>
          <w:p w:rsidR="00132620" w:rsidRDefault="00132620" w:rsidP="002F7E83">
            <w:pPr>
              <w:contextualSpacing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9301E5">
        <w:tc>
          <w:tcPr>
            <w:tcW w:w="1165" w:type="dxa"/>
          </w:tcPr>
          <w:p w:rsidR="009301E5" w:rsidRPr="00F03DF8" w:rsidRDefault="009301E5" w:rsidP="002F7E83">
            <w:pPr>
              <w:contextualSpacing/>
            </w:pPr>
            <w:r w:rsidRPr="00F03DF8">
              <w:t>PF00013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48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59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431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0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7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7911A2" w:rsidRDefault="009301E5" w:rsidP="002F7E83">
            <w:pPr>
              <w:contextualSpacing/>
            </w:pPr>
            <w:r w:rsidRPr="007911A2">
              <w:t>PF00018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37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39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94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13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4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1.0678e-11</w:t>
            </w:r>
          </w:p>
        </w:tc>
      </w:tr>
      <w:tr w:rsidR="009301E5">
        <w:tc>
          <w:tcPr>
            <w:tcW w:w="1165" w:type="dxa"/>
          </w:tcPr>
          <w:p w:rsidR="009301E5" w:rsidRPr="00BF1C5A" w:rsidRDefault="009301E5" w:rsidP="002F7E83">
            <w:pPr>
              <w:contextualSpacing/>
            </w:pPr>
            <w:r w:rsidRPr="00BF1C5A">
              <w:t>PF00041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81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59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01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8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40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AD7477" w:rsidRDefault="009301E5" w:rsidP="002F7E83">
            <w:pPr>
              <w:contextualSpacing/>
            </w:pPr>
            <w:r w:rsidRPr="00AD7477">
              <w:t>PF00072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263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67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588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65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0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BD5F83" w:rsidRDefault="009301E5" w:rsidP="002F7E83">
            <w:pPr>
              <w:contextualSpacing/>
            </w:pPr>
            <w:r w:rsidRPr="00BD5F83">
              <w:t>PF00076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86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72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653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41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52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A94972" w:rsidRDefault="009301E5" w:rsidP="002F7E83">
            <w:pPr>
              <w:contextualSpacing/>
            </w:pPr>
            <w:r w:rsidRPr="00A94972">
              <w:t>PF00085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54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04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4095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46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6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D73135" w:rsidRDefault="009301E5" w:rsidP="002F7E83">
            <w:pPr>
              <w:contextualSpacing/>
            </w:pPr>
            <w:r w:rsidRPr="00D73135">
              <w:t>PF00111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57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56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32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13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3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2.1442e-08</w:t>
            </w:r>
          </w:p>
        </w:tc>
      </w:tr>
      <w:tr w:rsidR="009301E5">
        <w:tc>
          <w:tcPr>
            <w:tcW w:w="1165" w:type="dxa"/>
          </w:tcPr>
          <w:p w:rsidR="009301E5" w:rsidRPr="00D73135" w:rsidRDefault="009301E5" w:rsidP="002F7E83">
            <w:pPr>
              <w:contextualSpacing/>
            </w:pPr>
            <w:r w:rsidRPr="00D73135">
              <w:t>PF00168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98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79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415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5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8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D73135" w:rsidRDefault="009301E5" w:rsidP="002F7E83">
            <w:pPr>
              <w:contextualSpacing/>
            </w:pPr>
            <w:r w:rsidRPr="00D73135">
              <w:t>PF00169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43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32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391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38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8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D73135" w:rsidRDefault="009301E5" w:rsidP="002F7E83">
            <w:pPr>
              <w:contextualSpacing/>
            </w:pPr>
            <w:r w:rsidRPr="00D73135">
              <w:t>PF00179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339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232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9045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61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1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D73135" w:rsidRDefault="009301E5" w:rsidP="002F7E83">
            <w:pPr>
              <w:contextualSpacing/>
            </w:pPr>
            <w:r w:rsidRPr="00D73135">
              <w:t>PF00226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60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44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275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19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7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1.1102e-16</w:t>
            </w:r>
          </w:p>
        </w:tc>
      </w:tr>
      <w:tr w:rsidR="009301E5">
        <w:tc>
          <w:tcPr>
            <w:tcW w:w="1165" w:type="dxa"/>
          </w:tcPr>
          <w:p w:rsidR="009301E5" w:rsidRPr="00DB55FA" w:rsidRDefault="009301E5" w:rsidP="002F7E83">
            <w:pPr>
              <w:contextualSpacing/>
            </w:pPr>
            <w:r w:rsidRPr="00DB55FA">
              <w:t>PF00240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69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67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830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15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2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7.2148e-10</w:t>
            </w:r>
          </w:p>
        </w:tc>
      </w:tr>
      <w:tr w:rsidR="009301E5">
        <w:tc>
          <w:tcPr>
            <w:tcW w:w="1165" w:type="dxa"/>
          </w:tcPr>
          <w:p w:rsidR="009301E5" w:rsidRPr="000D219C" w:rsidRDefault="009301E5" w:rsidP="002F7E83">
            <w:pPr>
              <w:contextualSpacing/>
            </w:pPr>
            <w:r w:rsidRPr="000D219C">
              <w:t>PF00249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33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39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820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9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5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7.6141e-07</w:t>
            </w:r>
          </w:p>
        </w:tc>
      </w:tr>
      <w:tr w:rsidR="009301E5">
        <w:tc>
          <w:tcPr>
            <w:tcW w:w="1165" w:type="dxa"/>
          </w:tcPr>
          <w:p w:rsidR="009301E5" w:rsidRPr="007062ED" w:rsidRDefault="009301E5" w:rsidP="002F7E83">
            <w:pPr>
              <w:contextualSpacing/>
            </w:pPr>
            <w:r w:rsidRPr="007062ED">
              <w:t>PF00254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20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06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3403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35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1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E440AE" w:rsidRDefault="009301E5" w:rsidP="002F7E83">
            <w:pPr>
              <w:contextualSpacing/>
            </w:pPr>
            <w:r w:rsidRPr="00E440AE">
              <w:t>PF00313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78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59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953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0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9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4.4409e-16</w:t>
            </w:r>
          </w:p>
        </w:tc>
      </w:tr>
      <w:tr w:rsidR="009301E5">
        <w:tc>
          <w:tcPr>
            <w:tcW w:w="1165" w:type="dxa"/>
          </w:tcPr>
          <w:p w:rsidR="009301E5" w:rsidRPr="00333146" w:rsidRDefault="009301E5" w:rsidP="002F7E83">
            <w:pPr>
              <w:contextualSpacing/>
            </w:pPr>
            <w:r w:rsidRPr="00333146">
              <w:t>PF00327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53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54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32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0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7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FC4C11" w:rsidRDefault="009301E5" w:rsidP="002F7E83">
            <w:pPr>
              <w:contextualSpacing/>
            </w:pPr>
            <w:r w:rsidRPr="00FC4C11">
              <w:t>PF00355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58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85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3655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2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18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3.0109e-13</w:t>
            </w:r>
          </w:p>
        </w:tc>
      </w:tr>
      <w:tr w:rsidR="009301E5">
        <w:tc>
          <w:tcPr>
            <w:tcW w:w="1165" w:type="dxa"/>
          </w:tcPr>
          <w:p w:rsidR="009301E5" w:rsidRPr="00705B7E" w:rsidRDefault="009301E5" w:rsidP="002F7E83">
            <w:pPr>
              <w:contextualSpacing/>
            </w:pPr>
            <w:r w:rsidRPr="00705B7E">
              <w:t>PF00364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88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83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211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8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3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1F62A7" w:rsidRDefault="009301E5" w:rsidP="002F7E83">
            <w:pPr>
              <w:contextualSpacing/>
            </w:pPr>
            <w:r w:rsidRPr="001F62A7">
              <w:t>PF00381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50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16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348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42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2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D462FC" w:rsidRDefault="009301E5" w:rsidP="002F7E83">
            <w:pPr>
              <w:contextualSpacing/>
            </w:pPr>
            <w:r w:rsidRPr="00D462FC">
              <w:t>PF00439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95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95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628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2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3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3.8303e-14</w:t>
            </w:r>
          </w:p>
        </w:tc>
      </w:tr>
      <w:tr w:rsidR="009301E5">
        <w:tc>
          <w:tcPr>
            <w:tcW w:w="1165" w:type="dxa"/>
          </w:tcPr>
          <w:p w:rsidR="009301E5" w:rsidRPr="006D1FE6" w:rsidRDefault="009301E5" w:rsidP="002F7E83">
            <w:pPr>
              <w:contextualSpacing/>
            </w:pPr>
            <w:r w:rsidRPr="006D1FE6">
              <w:t>PF00486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04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74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34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7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0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332D40" w:rsidRDefault="009301E5" w:rsidP="002F7E83">
            <w:pPr>
              <w:contextualSpacing/>
            </w:pPr>
            <w:r w:rsidRPr="00332D40">
              <w:t>PF00498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77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60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891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4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5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332D40" w:rsidRDefault="009301E5" w:rsidP="002F7E83">
            <w:pPr>
              <w:contextualSpacing/>
            </w:pPr>
            <w:r w:rsidRPr="00332D40">
              <w:t>PF00542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80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93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278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32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7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FC5F6D" w:rsidRDefault="009301E5" w:rsidP="002F7E83">
            <w:pPr>
              <w:contextualSpacing/>
            </w:pPr>
            <w:r w:rsidRPr="00FC5F6D">
              <w:t>PF00550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75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64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59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10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14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1.1737e-04</w:t>
            </w:r>
          </w:p>
        </w:tc>
      </w:tr>
      <w:tr w:rsidR="009301E5">
        <w:tc>
          <w:tcPr>
            <w:tcW w:w="1165" w:type="dxa"/>
          </w:tcPr>
          <w:p w:rsidR="009301E5" w:rsidRPr="00DE174F" w:rsidRDefault="009301E5" w:rsidP="002F7E83">
            <w:pPr>
              <w:contextualSpacing/>
            </w:pPr>
            <w:r w:rsidRPr="00DE174F">
              <w:t>PF00581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31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05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3081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36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1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F73B97" w:rsidRDefault="009301E5" w:rsidP="002F7E83">
            <w:pPr>
              <w:contextualSpacing/>
            </w:pPr>
            <w:r w:rsidRPr="00F73B97">
              <w:t>PF00582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300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200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7140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65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6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F73B97" w:rsidRDefault="009301E5" w:rsidP="002F7E83">
            <w:pPr>
              <w:contextualSpacing/>
            </w:pPr>
            <w:r w:rsidRPr="00F73B97">
              <w:t>PF00595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05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83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701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17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18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8.9649e-10</w:t>
            </w:r>
          </w:p>
        </w:tc>
      </w:tr>
      <w:tr w:rsidR="009301E5">
        <w:tc>
          <w:tcPr>
            <w:tcW w:w="1165" w:type="dxa"/>
          </w:tcPr>
          <w:p w:rsidR="009301E5" w:rsidRPr="006C5AAC" w:rsidRDefault="009301E5" w:rsidP="002F7E83">
            <w:pPr>
              <w:contextualSpacing/>
            </w:pPr>
            <w:r w:rsidRPr="006C5AAC">
              <w:t>PF00691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53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01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3240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48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8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F731C9" w:rsidRDefault="009301E5" w:rsidP="002F7E83">
            <w:pPr>
              <w:contextualSpacing/>
            </w:pPr>
            <w:r w:rsidRPr="00F731C9">
              <w:t>PF00708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46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12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3741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46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6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344640" w:rsidRDefault="009301E5" w:rsidP="002F7E83">
            <w:pPr>
              <w:contextualSpacing/>
            </w:pPr>
            <w:r w:rsidRPr="00344640">
              <w:t>PF01029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228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95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6328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47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2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223C6A" w:rsidRDefault="009301E5" w:rsidP="002F7E83">
            <w:pPr>
              <w:contextualSpacing/>
            </w:pPr>
            <w:r w:rsidRPr="00223C6A">
              <w:t>PF01035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07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98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3003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7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6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6B0846" w:rsidRDefault="009301E5" w:rsidP="002F7E83">
            <w:pPr>
              <w:contextualSpacing/>
            </w:pPr>
            <w:r w:rsidRPr="006B0846">
              <w:t>PF01451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231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195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6328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44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1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604956" w:rsidRDefault="009301E5" w:rsidP="002F7E83">
            <w:pPr>
              <w:contextualSpacing/>
            </w:pPr>
            <w:r w:rsidRPr="00604956">
              <w:t>PF01627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89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93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34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4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6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3.3307e-16</w:t>
            </w:r>
          </w:p>
        </w:tc>
      </w:tr>
      <w:tr w:rsidR="009301E5">
        <w:tc>
          <w:tcPr>
            <w:tcW w:w="1165" w:type="dxa"/>
          </w:tcPr>
          <w:p w:rsidR="009301E5" w:rsidRPr="00B5382F" w:rsidRDefault="009301E5" w:rsidP="002F7E83">
            <w:pPr>
              <w:contextualSpacing/>
            </w:pPr>
            <w:r w:rsidRPr="00B5382F">
              <w:t>PF01833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95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80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55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5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9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DE12EE" w:rsidRDefault="009301E5" w:rsidP="002F7E83">
            <w:pPr>
              <w:contextualSpacing/>
            </w:pPr>
            <w:r w:rsidRPr="00DE12EE">
              <w:t>PF02823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112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87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926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8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8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810992" w:rsidRDefault="009301E5" w:rsidP="002F7E83">
            <w:pPr>
              <w:contextualSpacing/>
            </w:pPr>
            <w:r w:rsidRPr="00810992">
              <w:t>PF04002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265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215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7381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65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27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810992" w:rsidRDefault="009301E5" w:rsidP="002F7E83">
            <w:pPr>
              <w:contextualSpacing/>
            </w:pPr>
            <w:r w:rsidRPr="00810992">
              <w:t>PF07679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64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55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653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22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7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0</w:t>
            </w:r>
          </w:p>
        </w:tc>
      </w:tr>
      <w:tr w:rsidR="009301E5">
        <w:tc>
          <w:tcPr>
            <w:tcW w:w="1165" w:type="dxa"/>
          </w:tcPr>
          <w:p w:rsidR="009301E5" w:rsidRPr="00810992" w:rsidRDefault="009301E5" w:rsidP="002F7E83">
            <w:pPr>
              <w:contextualSpacing/>
            </w:pPr>
            <w:r w:rsidRPr="00810992">
              <w:t>PF07686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81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66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2080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13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18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9.0498e-08</w:t>
            </w:r>
          </w:p>
        </w:tc>
      </w:tr>
      <w:tr w:rsidR="009301E5">
        <w:tc>
          <w:tcPr>
            <w:tcW w:w="1165" w:type="dxa"/>
          </w:tcPr>
          <w:p w:rsidR="009301E5" w:rsidRPr="001D481D" w:rsidRDefault="009301E5" w:rsidP="002F7E83">
            <w:pPr>
              <w:contextualSpacing/>
            </w:pPr>
            <w:r w:rsidRPr="001D481D">
              <w:t>PF08666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66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62</w:t>
            </w:r>
          </w:p>
        </w:tc>
        <w:tc>
          <w:tcPr>
            <w:tcW w:w="1277" w:type="dxa"/>
          </w:tcPr>
          <w:p w:rsidR="009301E5" w:rsidRPr="005322A2" w:rsidRDefault="009301E5">
            <w:r w:rsidRPr="005322A2">
              <w:t>1485</w:t>
            </w:r>
          </w:p>
        </w:tc>
        <w:tc>
          <w:tcPr>
            <w:tcW w:w="1350" w:type="dxa"/>
          </w:tcPr>
          <w:p w:rsidR="009301E5" w:rsidRPr="00011A37" w:rsidRDefault="009301E5">
            <w:r w:rsidRPr="00011A37">
              <w:t>19</w:t>
            </w:r>
          </w:p>
        </w:tc>
        <w:tc>
          <w:tcPr>
            <w:tcW w:w="1350" w:type="dxa"/>
          </w:tcPr>
          <w:p w:rsidR="009301E5" w:rsidRPr="00E3476B" w:rsidRDefault="009301E5">
            <w:r w:rsidRPr="00E3476B">
              <w:t>30</w:t>
            </w:r>
          </w:p>
        </w:tc>
        <w:tc>
          <w:tcPr>
            <w:tcW w:w="1530" w:type="dxa"/>
          </w:tcPr>
          <w:p w:rsidR="009301E5" w:rsidRPr="00B91914" w:rsidRDefault="009301E5">
            <w:r w:rsidRPr="00B91914">
              <w:t>1.0469e-13</w:t>
            </w:r>
          </w:p>
        </w:tc>
      </w:tr>
      <w:tr w:rsidR="009301E5">
        <w:tc>
          <w:tcPr>
            <w:tcW w:w="1165" w:type="dxa"/>
          </w:tcPr>
          <w:p w:rsidR="009301E5" w:rsidRPr="00F74ABD" w:rsidRDefault="009301E5" w:rsidP="002F7E83">
            <w:pPr>
              <w:contextualSpacing/>
            </w:pPr>
            <w:r w:rsidRPr="00F74ABD">
              <w:t>PF12844</w:t>
            </w:r>
          </w:p>
        </w:tc>
        <w:tc>
          <w:tcPr>
            <w:tcW w:w="1626" w:type="dxa"/>
          </w:tcPr>
          <w:p w:rsidR="009301E5" w:rsidRPr="005322A2" w:rsidRDefault="009301E5">
            <w:r w:rsidRPr="005322A2">
              <w:t>84</w:t>
            </w:r>
          </w:p>
        </w:tc>
        <w:tc>
          <w:tcPr>
            <w:tcW w:w="1710" w:type="dxa"/>
          </w:tcPr>
          <w:p w:rsidR="009301E5" w:rsidRPr="005322A2" w:rsidRDefault="009301E5">
            <w:r w:rsidRPr="005322A2">
              <w:t>76</w:t>
            </w:r>
          </w:p>
        </w:tc>
        <w:tc>
          <w:tcPr>
            <w:tcW w:w="1277" w:type="dxa"/>
          </w:tcPr>
          <w:p w:rsidR="009301E5" w:rsidRDefault="009301E5">
            <w:r w:rsidRPr="005322A2">
              <w:t>1953</w:t>
            </w:r>
          </w:p>
        </w:tc>
        <w:tc>
          <w:tcPr>
            <w:tcW w:w="1350" w:type="dxa"/>
          </w:tcPr>
          <w:p w:rsidR="009301E5" w:rsidRDefault="009301E5">
            <w:r w:rsidRPr="00011A37">
              <w:t>28</w:t>
            </w:r>
          </w:p>
        </w:tc>
        <w:tc>
          <w:tcPr>
            <w:tcW w:w="1350" w:type="dxa"/>
          </w:tcPr>
          <w:p w:rsidR="009301E5" w:rsidRDefault="009301E5">
            <w:r w:rsidRPr="00E3476B">
              <w:t>35</w:t>
            </w:r>
          </w:p>
        </w:tc>
        <w:tc>
          <w:tcPr>
            <w:tcW w:w="1530" w:type="dxa"/>
          </w:tcPr>
          <w:p w:rsidR="009301E5" w:rsidRDefault="009301E5">
            <w:r w:rsidRPr="00B91914">
              <w:t>0</w:t>
            </w:r>
          </w:p>
        </w:tc>
      </w:tr>
    </w:tbl>
    <w:p w:rsidR="003942DE" w:rsidRPr="00132620" w:rsidRDefault="003942DE" w:rsidP="00732A50"/>
    <w:sectPr w:rsidR="003942DE" w:rsidRPr="00132620" w:rsidSect="00132620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2230D"/>
    <w:rsid w:val="00132620"/>
    <w:rsid w:val="00170A2B"/>
    <w:rsid w:val="00186FA9"/>
    <w:rsid w:val="0028222E"/>
    <w:rsid w:val="002F7E83"/>
    <w:rsid w:val="00393EF5"/>
    <w:rsid w:val="003942DE"/>
    <w:rsid w:val="003F06D2"/>
    <w:rsid w:val="00482CF4"/>
    <w:rsid w:val="005F4A4D"/>
    <w:rsid w:val="0061498C"/>
    <w:rsid w:val="00686F8F"/>
    <w:rsid w:val="006D4FC3"/>
    <w:rsid w:val="006E2E4C"/>
    <w:rsid w:val="00732A50"/>
    <w:rsid w:val="0076139C"/>
    <w:rsid w:val="009301E5"/>
    <w:rsid w:val="0093581C"/>
    <w:rsid w:val="00A315BB"/>
    <w:rsid w:val="00B66F5A"/>
    <w:rsid w:val="00B94001"/>
    <w:rsid w:val="00BB4353"/>
    <w:rsid w:val="00CE38E0"/>
    <w:rsid w:val="00D96834"/>
    <w:rsid w:val="00DA1D65"/>
    <w:rsid w:val="00DD4521"/>
    <w:rsid w:val="00EA4C50"/>
    <w:rsid w:val="00F2230D"/>
    <w:rsid w:val="00F864ED"/>
    <w:rsid w:val="00FE26C3"/>
    <w:rsid w:val="00FE7DB1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3262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686F8F"/>
  </w:style>
  <w:style w:type="paragraph" w:styleId="Header">
    <w:name w:val="header"/>
    <w:basedOn w:val="Normal"/>
    <w:link w:val="HeaderChar"/>
    <w:uiPriority w:val="99"/>
    <w:semiHidden/>
    <w:unhideWhenUsed/>
    <w:rsid w:val="00686F8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6F8F"/>
  </w:style>
  <w:style w:type="paragraph" w:styleId="Footer">
    <w:name w:val="footer"/>
    <w:basedOn w:val="Normal"/>
    <w:link w:val="FooterChar"/>
    <w:uiPriority w:val="99"/>
    <w:semiHidden/>
    <w:unhideWhenUsed/>
    <w:rsid w:val="00686F8F"/>
    <w:pPr>
      <w:tabs>
        <w:tab w:val="center" w:pos="4320"/>
        <w:tab w:val="right" w:pos="8640"/>
      </w:tabs>
      <w:spacing w:after="0"/>
    </w:pPr>
  </w:style>
  <w:style w:type="character" w:customStyle="1" w:styleId="CommentTextChar">
    <w:name w:val="Comment Text Char"/>
    <w:basedOn w:val="DefaultParagraphFont"/>
    <w:link w:val="CommentText"/>
    <w:rsid w:val="00686F8F"/>
  </w:style>
  <w:style w:type="paragraph" w:styleId="CommentText">
    <w:name w:val="annotation text"/>
    <w:basedOn w:val="Normal"/>
    <w:link w:val="CommentTextChar"/>
    <w:rsid w:val="00686F8F"/>
  </w:style>
  <w:style w:type="character" w:customStyle="1" w:styleId="CommentSubjectChar">
    <w:name w:val="Comment Subject Char"/>
    <w:basedOn w:val="CommentTextChar"/>
    <w:link w:val="CommentSubject"/>
    <w:rsid w:val="00686F8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86F8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sid w:val="00686F8F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rsid w:val="00686F8F"/>
    <w:pPr>
      <w:spacing w:after="0"/>
    </w:pPr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13262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1326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01</Words>
  <Characters>1149</Characters>
  <Application>Microsoft Word 12.0.0</Application>
  <DocSecurity>0</DocSecurity>
  <Lines>9</Lines>
  <Paragraphs>2</Paragraphs>
  <ScaleCrop>false</ScaleCrop>
  <Company>UCSF</Company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Ollikainen</dc:creator>
  <cp:keywords/>
  <cp:lastModifiedBy>Noah Ollikainen</cp:lastModifiedBy>
  <cp:revision>26</cp:revision>
  <cp:lastPrinted>2013-05-28T20:38:00Z</cp:lastPrinted>
  <dcterms:created xsi:type="dcterms:W3CDTF">2013-05-28T20:15:00Z</dcterms:created>
  <dcterms:modified xsi:type="dcterms:W3CDTF">2013-09-18T22:30:00Z</dcterms:modified>
</cp:coreProperties>
</file>